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1221"/>
        <w:tblW w:w="10170" w:type="dxa"/>
        <w:tblLayout w:type="fixed"/>
        <w:tblLook w:val="04A0" w:firstRow="1" w:lastRow="0" w:firstColumn="1" w:lastColumn="0" w:noHBand="0" w:noVBand="1"/>
      </w:tblPr>
      <w:tblGrid>
        <w:gridCol w:w="866"/>
        <w:gridCol w:w="683"/>
        <w:gridCol w:w="1421"/>
        <w:gridCol w:w="900"/>
        <w:gridCol w:w="1170"/>
        <w:gridCol w:w="900"/>
        <w:gridCol w:w="1080"/>
        <w:gridCol w:w="900"/>
        <w:gridCol w:w="1170"/>
        <w:gridCol w:w="1080"/>
      </w:tblGrid>
      <w:tr w:rsidR="00891955" w14:paraId="0BAC0618" w14:textId="77777777" w:rsidTr="00F61752">
        <w:tc>
          <w:tcPr>
            <w:tcW w:w="1017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1C7B1F" w14:textId="77777777" w:rsidR="00891955" w:rsidRPr="00FD46BA" w:rsidRDefault="00891955" w:rsidP="00F6175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upplementary Table 3</w:t>
            </w:r>
            <w:r w:rsidRPr="00FD46B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. </w:t>
            </w:r>
            <w:r w:rsidRPr="00FD46BA">
              <w:rPr>
                <w:rFonts w:ascii="Times New Roman" w:hAnsi="Times New Roman" w:cs="Times New Roman"/>
                <w:sz w:val="22"/>
                <w:szCs w:val="22"/>
              </w:rPr>
              <w:t xml:space="preserve">Fruiting zone </w:t>
            </w:r>
            <w:r w:rsidRPr="00E54F35">
              <w:rPr>
                <w:rFonts w:ascii="Times New Roman" w:hAnsi="Times New Roman" w:cs="Times New Roman"/>
                <w:sz w:val="22"/>
                <w:szCs w:val="22"/>
              </w:rPr>
              <w:t>leaf and cluster flux availabilit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FD46BA">
              <w:rPr>
                <w:rFonts w:ascii="Times New Roman" w:hAnsi="Times New Roman" w:cs="Times New Roman"/>
                <w:sz w:val="22"/>
                <w:szCs w:val="22"/>
              </w:rPr>
              <w:t>LEF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w:r w:rsidRPr="00FD46BA">
              <w:rPr>
                <w:rFonts w:ascii="Times New Roman" w:hAnsi="Times New Roman" w:cs="Times New Roman"/>
                <w:sz w:val="22"/>
                <w:szCs w:val="22"/>
              </w:rPr>
              <w:t>CEF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respectively) of Noiret vines at the seven experimental sites measured three times during the</w:t>
            </w:r>
            <w:r w:rsidRPr="00FD46BA">
              <w:rPr>
                <w:rFonts w:ascii="Times New Roman" w:hAnsi="Times New Roman" w:cs="Times New Roman"/>
                <w:sz w:val="22"/>
                <w:szCs w:val="22"/>
              </w:rPr>
              <w:t xml:space="preserve"> 2016 and 201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growing seasons</w:t>
            </w:r>
            <w:r w:rsidRPr="00FD46BA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891955" w14:paraId="0107A5AC" w14:textId="77777777" w:rsidTr="00F61752"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72722D" w14:textId="77777777" w:rsidR="00891955" w:rsidRPr="00FD46BA" w:rsidRDefault="00891955" w:rsidP="00F6175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D46BA">
              <w:rPr>
                <w:rFonts w:ascii="Times New Roman" w:hAnsi="Times New Roman" w:cs="Times New Roman"/>
                <w:b/>
                <w:sz w:val="22"/>
                <w:szCs w:val="22"/>
              </w:rPr>
              <w:t>Year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930FAC" w14:textId="77777777" w:rsidR="00891955" w:rsidRPr="00FD46BA" w:rsidRDefault="00891955" w:rsidP="00F6175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D46BA">
              <w:rPr>
                <w:rFonts w:ascii="Times New Roman" w:hAnsi="Times New Roman" w:cs="Times New Roman"/>
                <w:b/>
                <w:sz w:val="22"/>
                <w:szCs w:val="22"/>
              </w:rPr>
              <w:t>Site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CD25D4" w14:textId="77777777" w:rsidR="00891955" w:rsidRPr="00731025" w:rsidRDefault="00891955" w:rsidP="00F6175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0"/>
              </w:rPr>
              <w:t xml:space="preserve">Training </w:t>
            </w:r>
            <w:proofErr w:type="spellStart"/>
            <w:r>
              <w:rPr>
                <w:rFonts w:ascii="Times New Roman" w:hAnsi="Times New Roman" w:cs="Times New Roman"/>
                <w:b/>
                <w:sz w:val="22"/>
                <w:szCs w:val="20"/>
              </w:rPr>
              <w:t>system</w:t>
            </w:r>
            <w:r>
              <w:rPr>
                <w:rFonts w:ascii="Times New Roman" w:hAnsi="Times New Roman" w:cs="Times New Roman"/>
                <w:b/>
                <w:sz w:val="22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312907" w14:textId="77777777" w:rsidR="00891955" w:rsidRDefault="00891955" w:rsidP="00F6175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D46BA">
              <w:rPr>
                <w:rFonts w:ascii="Times New Roman" w:hAnsi="Times New Roman" w:cs="Times New Roman"/>
                <w:b/>
                <w:sz w:val="22"/>
                <w:szCs w:val="22"/>
              </w:rPr>
              <w:t>Treat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-</w:t>
            </w:r>
          </w:p>
          <w:p w14:paraId="07FFEADB" w14:textId="77777777" w:rsidR="00891955" w:rsidRPr="00FD46BA" w:rsidRDefault="00891955" w:rsidP="00F6175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proofErr w:type="spellStart"/>
            <w:r w:rsidRPr="00FD46BA">
              <w:rPr>
                <w:rFonts w:ascii="Times New Roman" w:hAnsi="Times New Roman" w:cs="Times New Roman"/>
                <w:b/>
                <w:sz w:val="22"/>
                <w:szCs w:val="22"/>
              </w:rPr>
              <w:t>ment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E189F4" w14:textId="77777777" w:rsidR="00891955" w:rsidRPr="00FD46BA" w:rsidRDefault="00891955" w:rsidP="00F6175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D46BA">
              <w:rPr>
                <w:rFonts w:ascii="Times New Roman" w:hAnsi="Times New Roman" w:cs="Times New Roman"/>
                <w:b/>
                <w:sz w:val="22"/>
                <w:szCs w:val="22"/>
              </w:rPr>
              <w:t>LEFA</w:t>
            </w:r>
            <w:r w:rsidRPr="00D602AB">
              <w:rPr>
                <w:rFonts w:ascii="Times New Roman" w:hAnsi="Times New Roman" w:cs="Times New Roman"/>
                <w:b/>
                <w:i/>
                <w:sz w:val="22"/>
                <w:szCs w:val="22"/>
                <w:vertAlign w:val="subscript"/>
              </w:rPr>
              <w:t>p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c</w:t>
            </w:r>
            <w:proofErr w:type="spellEnd"/>
            <w:r w:rsidRPr="00FD46B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7650E7" w14:textId="77777777" w:rsidR="00891955" w:rsidRPr="00FD46BA" w:rsidRDefault="00891955" w:rsidP="00F6175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FD46BA">
              <w:rPr>
                <w:rFonts w:ascii="Times New Roman" w:hAnsi="Times New Roman" w:cs="Times New Roman"/>
                <w:b/>
                <w:sz w:val="22"/>
                <w:szCs w:val="22"/>
              </w:rPr>
              <w:t>LEFA</w:t>
            </w:r>
            <w:r w:rsidRPr="00D602AB">
              <w:rPr>
                <w:rFonts w:ascii="Times New Roman" w:hAnsi="Times New Roman" w:cs="Times New Roman"/>
                <w:b/>
                <w:i/>
                <w:sz w:val="22"/>
                <w:szCs w:val="22"/>
                <w:vertAlign w:val="subscript"/>
              </w:rPr>
              <w:t>v</w:t>
            </w:r>
            <w:proofErr w:type="spellEnd"/>
            <w:r w:rsidRPr="00FD46BA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 </w:t>
            </w:r>
            <w:r w:rsidRPr="00FD46BA">
              <w:rPr>
                <w:rFonts w:ascii="Times New Roman" w:hAnsi="Times New Roman" w:cs="Times New Roman"/>
                <w:b/>
                <w:sz w:val="22"/>
                <w:szCs w:val="22"/>
              </w:rPr>
              <w:t>(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0A59BF" w14:textId="77777777" w:rsidR="00891955" w:rsidRPr="00FD46BA" w:rsidRDefault="00891955" w:rsidP="00F61752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proofErr w:type="spellStart"/>
            <w:r w:rsidRPr="00FD46BA">
              <w:rPr>
                <w:rFonts w:ascii="Times New Roman" w:hAnsi="Times New Roman" w:cs="Times New Roman"/>
                <w:b/>
                <w:sz w:val="22"/>
                <w:szCs w:val="22"/>
              </w:rPr>
              <w:t>LEFA</w:t>
            </w:r>
            <w:r w:rsidRPr="00D602AB">
              <w:rPr>
                <w:rFonts w:ascii="Times New Roman" w:hAnsi="Times New Roman" w:cs="Times New Roman"/>
                <w:b/>
                <w:i/>
                <w:sz w:val="22"/>
                <w:szCs w:val="22"/>
                <w:vertAlign w:val="subscript"/>
              </w:rPr>
              <w:t>r</w:t>
            </w:r>
            <w:proofErr w:type="spellEnd"/>
            <w:r w:rsidRPr="00D602AB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 xml:space="preserve"> </w:t>
            </w:r>
            <w:r w:rsidRPr="00FD46BA">
              <w:rPr>
                <w:rFonts w:ascii="Times New Roman" w:hAnsi="Times New Roman" w:cs="Times New Roman"/>
                <w:b/>
                <w:sz w:val="22"/>
                <w:szCs w:val="22"/>
              </w:rPr>
              <w:t>(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21FE8E" w14:textId="77777777" w:rsidR="00891955" w:rsidRPr="00FD46BA" w:rsidRDefault="00891955" w:rsidP="00F6175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46BA">
              <w:rPr>
                <w:rFonts w:ascii="Times New Roman" w:hAnsi="Times New Roman" w:cs="Times New Roman"/>
                <w:b/>
                <w:sz w:val="22"/>
                <w:szCs w:val="22"/>
              </w:rPr>
              <w:t>CEFA</w:t>
            </w:r>
            <w:r w:rsidRPr="00D602AB">
              <w:rPr>
                <w:rFonts w:ascii="Times New Roman" w:hAnsi="Times New Roman" w:cs="Times New Roman"/>
                <w:b/>
                <w:i/>
                <w:sz w:val="22"/>
                <w:szCs w:val="22"/>
                <w:vertAlign w:val="subscript"/>
              </w:rPr>
              <w:t>p</w:t>
            </w:r>
            <w:r w:rsidRPr="00D602AB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 xml:space="preserve"> </w:t>
            </w:r>
            <w:r w:rsidRPr="00FD46BA">
              <w:rPr>
                <w:rFonts w:ascii="Times New Roman" w:hAnsi="Times New Roman" w:cs="Times New Roman"/>
                <w:b/>
                <w:sz w:val="22"/>
                <w:szCs w:val="22"/>
              </w:rPr>
              <w:t>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2F6553" w14:textId="77777777" w:rsidR="00891955" w:rsidRPr="00FD46BA" w:rsidRDefault="00891955" w:rsidP="00F61752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proofErr w:type="spellStart"/>
            <w:r w:rsidRPr="00FD46BA">
              <w:rPr>
                <w:rFonts w:ascii="Times New Roman" w:hAnsi="Times New Roman" w:cs="Times New Roman"/>
                <w:b/>
                <w:sz w:val="22"/>
                <w:szCs w:val="22"/>
              </w:rPr>
              <w:t>CEFA</w:t>
            </w:r>
            <w:r w:rsidRPr="00D602AB">
              <w:rPr>
                <w:rFonts w:ascii="Times New Roman" w:hAnsi="Times New Roman" w:cs="Times New Roman"/>
                <w:b/>
                <w:i/>
                <w:sz w:val="22"/>
                <w:szCs w:val="22"/>
                <w:vertAlign w:val="subscript"/>
              </w:rPr>
              <w:t>v</w:t>
            </w:r>
            <w:proofErr w:type="spellEnd"/>
            <w:r w:rsidRPr="00FD46B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FD46BA">
              <w:rPr>
                <w:rFonts w:ascii="Times New Roman" w:hAnsi="Times New Roman" w:cs="Times New Roman"/>
                <w:b/>
                <w:sz w:val="22"/>
                <w:szCs w:val="22"/>
              </w:rPr>
              <w:t>(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4F15E3" w14:textId="77777777" w:rsidR="00891955" w:rsidRPr="00FD46BA" w:rsidRDefault="00891955" w:rsidP="00F61752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proofErr w:type="spellStart"/>
            <w:r w:rsidRPr="00FD46BA">
              <w:rPr>
                <w:rFonts w:ascii="Times New Roman" w:hAnsi="Times New Roman" w:cs="Times New Roman"/>
                <w:b/>
                <w:sz w:val="22"/>
                <w:szCs w:val="22"/>
              </w:rPr>
              <w:t>CEFA</w:t>
            </w:r>
            <w:r w:rsidRPr="00D602AB">
              <w:rPr>
                <w:rFonts w:ascii="Times New Roman" w:hAnsi="Times New Roman" w:cs="Times New Roman"/>
                <w:b/>
                <w:i/>
                <w:sz w:val="22"/>
                <w:szCs w:val="22"/>
                <w:vertAlign w:val="subscript"/>
              </w:rPr>
              <w:t>r</w:t>
            </w:r>
            <w:proofErr w:type="spellEnd"/>
            <w:r w:rsidRPr="00FD46B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FD46BA">
              <w:rPr>
                <w:rFonts w:ascii="Times New Roman" w:hAnsi="Times New Roman" w:cs="Times New Roman"/>
                <w:b/>
                <w:sz w:val="22"/>
                <w:szCs w:val="22"/>
              </w:rPr>
              <w:t>(%)</w:t>
            </w:r>
          </w:p>
        </w:tc>
      </w:tr>
      <w:tr w:rsidR="00891955" w:rsidRPr="00225F42" w14:paraId="37DBBF80" w14:textId="77777777" w:rsidTr="00F61752">
        <w:trPr>
          <w:trHeight w:val="288"/>
        </w:trPr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6B62DF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BCBF02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F88555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W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1FE8B2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2EADD6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CFB4ED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5C94D5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C673B8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520022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DBEB39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891955" w:rsidRPr="00225F42" w14:paraId="4E241374" w14:textId="77777777" w:rsidTr="00F61752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44E6A85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F591BB3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8888263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W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7FEDA12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700B0AB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0865893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D00F20C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8526663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C2ECE5E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AAF9CED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891955" w:rsidRPr="00225F42" w14:paraId="19FF6D3E" w14:textId="77777777" w:rsidTr="00F61752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90B1D6F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A75126E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850B70B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B8AD37F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7E0994F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E665461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6BFB734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3E3EE95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A446F71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742D6D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</w:tr>
      <w:tr w:rsidR="00891955" w:rsidRPr="00225F42" w14:paraId="5175E3B0" w14:textId="77777777" w:rsidTr="00F61752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770E914D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4E93681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1DCAC56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9CC1EEF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6CB796F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6FE9A83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07A869B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78ABB42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03E8960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A28FCC5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</w:tr>
      <w:tr w:rsidR="00891955" w:rsidRPr="00225F42" w14:paraId="687299B3" w14:textId="77777777" w:rsidTr="00F61752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2ACB3C6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6798ECB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067CFC0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999AF99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7F258ED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74A357F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4F301DC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99B1BA7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E80C17D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8BC0DD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</w:t>
            </w:r>
          </w:p>
        </w:tc>
      </w:tr>
      <w:tr w:rsidR="00891955" w:rsidRPr="00225F42" w14:paraId="5D59C30E" w14:textId="77777777" w:rsidTr="00F61752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F7F69CE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60ACE64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79CA1E8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EFBF103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259CE9D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A5844AA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74EE93F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9571EA2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E3EF35D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00AE757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</w:t>
            </w:r>
          </w:p>
        </w:tc>
      </w:tr>
      <w:tr w:rsidR="00891955" w:rsidRPr="00225F42" w14:paraId="5E96B79A" w14:textId="77777777" w:rsidTr="00F61752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79CD0BE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600EF00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CDDB501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75D7AE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3E012C5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63CB9E7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B49E73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62F58DA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1706A13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0A254A9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</w:t>
            </w:r>
          </w:p>
        </w:tc>
      </w:tr>
      <w:tr w:rsidR="00891955" w:rsidRPr="00225F42" w14:paraId="689F64FD" w14:textId="77777777" w:rsidTr="00F61752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70E717A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02429B0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6603301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391A70D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5C25099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A9AE43D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332A5CB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90F27FA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57D6362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65A7DF8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</w:t>
            </w:r>
          </w:p>
        </w:tc>
      </w:tr>
      <w:tr w:rsidR="00891955" w:rsidRPr="00225F42" w14:paraId="282812ED" w14:textId="77777777" w:rsidTr="00F61752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5F22C34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696AF1D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DC8DEC7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W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E1739DA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C135DEE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E071F25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242A44F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1A64AAE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38BE933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97E2A42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</w:t>
            </w:r>
          </w:p>
        </w:tc>
      </w:tr>
      <w:tr w:rsidR="00891955" w:rsidRPr="00225F42" w14:paraId="6B4ADF54" w14:textId="77777777" w:rsidTr="00F61752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46AC59F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F2C2F18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D176663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W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5BFC66C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92BEAA2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4D53B0B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46E7F2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23CE54F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53602F5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1C4334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</w:tr>
      <w:tr w:rsidR="00891955" w:rsidRPr="00225F42" w14:paraId="14200F9D" w14:textId="77777777" w:rsidTr="00F61752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266979F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4D37D37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0776146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EDBA068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AA597CA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DBCEA57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376C9CC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F2867CF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C233BBB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EB72C02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</w:t>
            </w:r>
          </w:p>
        </w:tc>
      </w:tr>
      <w:tr w:rsidR="00891955" w:rsidRPr="00225F42" w14:paraId="7C7DD979" w14:textId="77777777" w:rsidTr="00F61752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D03A712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02D1763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CE6ED21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22405B9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AFC604C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F073880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0F47C2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C40E5B3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0B8C032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AB21288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</w:t>
            </w:r>
          </w:p>
        </w:tc>
      </w:tr>
      <w:tr w:rsidR="00891955" w:rsidRPr="00225F42" w14:paraId="2C41B583" w14:textId="77777777" w:rsidTr="00F61752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30CF0A5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2789CD2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824E495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W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A61ECC4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9C4DD5D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6D2189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5AC5C10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0549CBE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90DF114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6E64DC0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</w:t>
            </w:r>
          </w:p>
        </w:tc>
      </w:tr>
      <w:tr w:rsidR="00891955" w:rsidRPr="00225F42" w14:paraId="0E81B863" w14:textId="77777777" w:rsidTr="00F61752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FDD389B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4D1803B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4311CE4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W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B2E3F48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83E6893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D3EAAD0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82BDE7A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602E454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7FE6DF0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CC811B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</w:t>
            </w:r>
          </w:p>
        </w:tc>
      </w:tr>
      <w:tr w:rsidR="00891955" w:rsidRPr="00225F42" w14:paraId="2FCDE029" w14:textId="77777777" w:rsidTr="00F61752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18B5DB2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A964430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1C2CD10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941C0BE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A8C2272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D125F0E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4D58EA7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FCE6C2B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D187CBF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F767E08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</w:t>
            </w:r>
          </w:p>
        </w:tc>
      </w:tr>
      <w:tr w:rsidR="00891955" w:rsidRPr="00225F42" w14:paraId="31D3D3C3" w14:textId="77777777" w:rsidTr="00F61752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81D4410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5C8D202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42D7968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F976D16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F40CAD2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3B1AE5B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27AD19F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CC87E34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29E68A2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220DD3A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</w:t>
            </w:r>
          </w:p>
        </w:tc>
      </w:tr>
      <w:tr w:rsidR="00891955" w:rsidRPr="00225F42" w14:paraId="17BA16D7" w14:textId="77777777" w:rsidTr="00F61752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66FA394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3E32009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B50C6BE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W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4E5602F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EA7B9E6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39389B0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E161CAB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156D684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B704C4F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2C620B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</w:t>
            </w:r>
          </w:p>
        </w:tc>
      </w:tr>
      <w:tr w:rsidR="00891955" w:rsidRPr="00225F42" w14:paraId="7ED2A2D3" w14:textId="77777777" w:rsidTr="00F61752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90AFD96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5AF4846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07464AC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W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46D9A7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51893DE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AED7377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2738D30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5FC2A5B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5F19637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01C7574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</w:t>
            </w:r>
          </w:p>
        </w:tc>
      </w:tr>
      <w:tr w:rsidR="00891955" w:rsidRPr="00225F42" w14:paraId="026A993C" w14:textId="77777777" w:rsidTr="00F61752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71BD87FD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F16E12F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BC98DAE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W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E4D4298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500C11E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8FD9E80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B65F0D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3696BAA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E5408A3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DC31AE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</w:t>
            </w:r>
          </w:p>
        </w:tc>
      </w:tr>
      <w:tr w:rsidR="00891955" w:rsidRPr="00225F42" w14:paraId="4A1EDE45" w14:textId="77777777" w:rsidTr="00F61752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E854F0A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B360DF8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3C2E40C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W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B36B10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C1F2253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1749800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0F82DA4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BFBA6F2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0407EDC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54F9BF5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</w:t>
            </w:r>
          </w:p>
        </w:tc>
      </w:tr>
      <w:tr w:rsidR="00891955" w:rsidRPr="00225F42" w14:paraId="42763953" w14:textId="77777777" w:rsidTr="00F61752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D41D5DC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1B615C5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16DC690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B674B4C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4C069F1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4AD1964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FB3FF2D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7511FC4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E3C6171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D731193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</w:t>
            </w:r>
          </w:p>
        </w:tc>
      </w:tr>
      <w:tr w:rsidR="00891955" w:rsidRPr="00225F42" w14:paraId="6EC3FA08" w14:textId="77777777" w:rsidTr="00F61752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C8207FB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379186D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7AAEB2F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30D3EE6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E32A259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78AEAED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7637896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E160150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D3D2657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F4AE00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</w:t>
            </w:r>
          </w:p>
        </w:tc>
      </w:tr>
      <w:tr w:rsidR="00891955" w:rsidRPr="00225F42" w14:paraId="2B277594" w14:textId="77777777" w:rsidTr="00F61752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F5C0269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7D55993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EDA37BE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499379B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4F72F5D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9E0FEDD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79E5CB2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156EE9C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F0C9743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113AED8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</w:t>
            </w:r>
          </w:p>
        </w:tc>
      </w:tr>
      <w:tr w:rsidR="00891955" w:rsidRPr="00225F42" w14:paraId="5A6A8578" w14:textId="77777777" w:rsidTr="00F61752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3D671D4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4D99B4B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B277ECF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538C110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D5351F0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7B36D5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1F370A1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334B5DF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831D646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AF5FFFE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</w:t>
            </w:r>
          </w:p>
        </w:tc>
      </w:tr>
      <w:tr w:rsidR="00891955" w:rsidRPr="00225F42" w14:paraId="7149B379" w14:textId="77777777" w:rsidTr="00F61752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38F3066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74090CB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2FFB07C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6225EBD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F993C65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4AED052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17ACDA0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2F6C70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95FBB29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89BEFC1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</w:t>
            </w:r>
          </w:p>
        </w:tc>
      </w:tr>
      <w:tr w:rsidR="00891955" w:rsidRPr="00225F42" w14:paraId="4E1316DA" w14:textId="77777777" w:rsidTr="00F61752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3772C88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DF435BE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CBEC026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CDE2AAD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2180384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E4BC288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B72C49B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CED490C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61829EC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80D3767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</w:t>
            </w:r>
          </w:p>
        </w:tc>
      </w:tr>
      <w:tr w:rsidR="00891955" w:rsidRPr="00225F42" w14:paraId="6A8B38C7" w14:textId="77777777" w:rsidTr="00F61752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D607805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8E934F5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5A14603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W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707C4F8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01C3CE2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65854F6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5C03750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A16B8A6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4B6A82C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E5E8117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</w:t>
            </w:r>
          </w:p>
        </w:tc>
      </w:tr>
      <w:tr w:rsidR="00891955" w:rsidRPr="00225F42" w14:paraId="6CA09845" w14:textId="77777777" w:rsidTr="00F61752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7A0E19EF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A05D865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D4B43D4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W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B75EB23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5CA96BA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8051E88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77133C1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CDB3F9E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2245555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6EA7BEB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</w:t>
            </w:r>
          </w:p>
        </w:tc>
      </w:tr>
      <w:tr w:rsidR="00891955" w:rsidRPr="00225F42" w14:paraId="09153B46" w14:textId="77777777" w:rsidTr="00F61752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7FE8E38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BA2DDA0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21D1074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00CF700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C6C9212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2C7291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033D6BB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FC1844B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DFD3293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589F8A9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</w:t>
            </w:r>
          </w:p>
        </w:tc>
      </w:tr>
      <w:tr w:rsidR="00891955" w:rsidRPr="00225F42" w14:paraId="5BF909D3" w14:textId="77777777" w:rsidTr="00F61752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E8F91AC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4D43187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B7CCACE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D7D149C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28C5AFF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D8BB690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3E7888E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46E8C0C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FFF87BE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90766A0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</w:t>
            </w:r>
          </w:p>
        </w:tc>
      </w:tr>
      <w:tr w:rsidR="00891955" w:rsidRPr="00225F42" w14:paraId="4B296149" w14:textId="77777777" w:rsidTr="00F61752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7BFACD99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FAE60A3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FBE495F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W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2119A88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861FEC9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2786BBE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0CA3935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9017049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73D65AE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97290CA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</w:t>
            </w:r>
          </w:p>
        </w:tc>
      </w:tr>
      <w:tr w:rsidR="00891955" w:rsidRPr="00225F42" w14:paraId="7576B944" w14:textId="77777777" w:rsidTr="00F61752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D860770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9D805F6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F69AA00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W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3AB909A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7D72C2D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4C69814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C54063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743D908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0E9AAD3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F4B43D9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</w:t>
            </w:r>
          </w:p>
        </w:tc>
      </w:tr>
      <w:tr w:rsidR="00891955" w:rsidRPr="00225F42" w14:paraId="689EF163" w14:textId="77777777" w:rsidTr="00F61752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6AE52F2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8B107D2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A85F16F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8C099E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A59A128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B883C32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7A1AA4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B5CBC33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FACDA54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5408E47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</w:t>
            </w:r>
          </w:p>
        </w:tc>
      </w:tr>
      <w:tr w:rsidR="00891955" w:rsidRPr="00225F42" w14:paraId="66CF25C5" w14:textId="77777777" w:rsidTr="00F61752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49F5AA0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0648909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BEA011A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S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B390C54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69AA9BD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6E8C7B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A1015D6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62293B3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7891584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10B3A7A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</w:t>
            </w:r>
          </w:p>
        </w:tc>
      </w:tr>
      <w:tr w:rsidR="00891955" w:rsidRPr="00225F42" w14:paraId="3D5EDB5D" w14:textId="77777777" w:rsidTr="00F61752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3E8F366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ACE5B10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9882179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W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678DC52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5A92CED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62D5299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3C66A89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DF1D107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0ECC96C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6F7D97A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</w:tr>
      <w:tr w:rsidR="00891955" w:rsidRPr="00225F42" w14:paraId="1DC04F0D" w14:textId="77777777" w:rsidTr="00F61752">
        <w:trPr>
          <w:trHeight w:val="288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124D0B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2A7D2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CCA7A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W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08416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180AB1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5F2C2C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2E8834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D2BDBE0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69F07EE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FFE9FC" w14:textId="77777777" w:rsidR="00891955" w:rsidRPr="00134509" w:rsidRDefault="00891955" w:rsidP="00F6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5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</w:t>
            </w:r>
          </w:p>
        </w:tc>
      </w:tr>
      <w:tr w:rsidR="00891955" w:rsidRPr="00A4161C" w14:paraId="6B14439F" w14:textId="77777777" w:rsidTr="00F61752">
        <w:tc>
          <w:tcPr>
            <w:tcW w:w="1017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A56BC7" w14:textId="77777777" w:rsidR="00891955" w:rsidRPr="008F7773" w:rsidRDefault="00891955" w:rsidP="00F617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W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High-wire cordon; VSP = Vertical shoot-positioned system.</w:t>
            </w:r>
          </w:p>
          <w:p w14:paraId="6624AB20" w14:textId="77777777" w:rsidR="00891955" w:rsidRDefault="00891955" w:rsidP="00F617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 xml:space="preserve"> Control; L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fruiting zone leaf remov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7C5D1F4" w14:textId="77777777" w:rsidR="00891955" w:rsidRPr="00134509" w:rsidRDefault="00891955" w:rsidP="00F617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Leaf</w:t>
            </w:r>
            <w:proofErr w:type="spellEnd"/>
            <w:r w:rsidRPr="00134509">
              <w:rPr>
                <w:rFonts w:ascii="Times New Roman" w:hAnsi="Times New Roman" w:cs="Times New Roman"/>
                <w:sz w:val="20"/>
                <w:szCs w:val="20"/>
              </w:rPr>
              <w:t xml:space="preserve"> (LEFA) and cluster (CEFA) exposure flux availability, measured at berry pea-size stage (</w:t>
            </w:r>
            <w:r w:rsidRPr="0013450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),</w:t>
            </w:r>
            <w:r w:rsidRPr="0013450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veraison (</w:t>
            </w:r>
            <w:r w:rsidRPr="00134509">
              <w:rPr>
                <w:rFonts w:ascii="Times New Roman" w:hAnsi="Times New Roman" w:cs="Times New Roman"/>
                <w:i/>
                <w:sz w:val="20"/>
                <w:szCs w:val="20"/>
              </w:rPr>
              <w:t>v</w:t>
            </w: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), and during grape ripening (</w:t>
            </w:r>
            <w:r w:rsidRPr="00134509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134509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FA and CEFA indicate the p</w:t>
            </w:r>
            <w:r w:rsidRPr="009E29A5">
              <w:rPr>
                <w:rFonts w:ascii="Times New Roman" w:hAnsi="Times New Roman" w:cs="Times New Roman"/>
                <w:sz w:val="20"/>
                <w:szCs w:val="20"/>
              </w:rPr>
              <w:t>ercentage of the above-canopy photo flux that reaches a leaf or cluster, respectively (Meyers and Vanden Heuvel, 2008).</w:t>
            </w:r>
          </w:p>
        </w:tc>
      </w:tr>
    </w:tbl>
    <w:p w14:paraId="2156E116" w14:textId="1D05CB28" w:rsidR="00C61317" w:rsidRPr="00A41080" w:rsidRDefault="00C61317">
      <w:pPr>
        <w:rPr>
          <w:lang w:val="fr-FR"/>
        </w:rPr>
      </w:pPr>
    </w:p>
    <w:p w14:paraId="63E44F29" w14:textId="6DCC9E72" w:rsidR="00C61317" w:rsidRDefault="00C61317">
      <w:bookmarkStart w:id="0" w:name="_GoBack"/>
      <w:bookmarkEnd w:id="0"/>
    </w:p>
    <w:sectPr w:rsidR="00C61317" w:rsidSect="00631D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32B"/>
    <w:rsid w:val="00005CDC"/>
    <w:rsid w:val="000507A4"/>
    <w:rsid w:val="0005785C"/>
    <w:rsid w:val="00062317"/>
    <w:rsid w:val="000F0897"/>
    <w:rsid w:val="00143DDF"/>
    <w:rsid w:val="0017202A"/>
    <w:rsid w:val="001E4585"/>
    <w:rsid w:val="00212A83"/>
    <w:rsid w:val="00281D4F"/>
    <w:rsid w:val="002C5555"/>
    <w:rsid w:val="002E1BCE"/>
    <w:rsid w:val="002E6723"/>
    <w:rsid w:val="00301683"/>
    <w:rsid w:val="00362214"/>
    <w:rsid w:val="00374478"/>
    <w:rsid w:val="00393007"/>
    <w:rsid w:val="0039340D"/>
    <w:rsid w:val="003969EE"/>
    <w:rsid w:val="004028D8"/>
    <w:rsid w:val="0041170E"/>
    <w:rsid w:val="00422CED"/>
    <w:rsid w:val="004E3FEE"/>
    <w:rsid w:val="00515B28"/>
    <w:rsid w:val="00547216"/>
    <w:rsid w:val="00554AA1"/>
    <w:rsid w:val="005639B3"/>
    <w:rsid w:val="00565D6E"/>
    <w:rsid w:val="00572708"/>
    <w:rsid w:val="005728A8"/>
    <w:rsid w:val="00574F4A"/>
    <w:rsid w:val="00590DDE"/>
    <w:rsid w:val="005C7C8A"/>
    <w:rsid w:val="005E3F20"/>
    <w:rsid w:val="00605CB4"/>
    <w:rsid w:val="006268A1"/>
    <w:rsid w:val="00631DCE"/>
    <w:rsid w:val="00653905"/>
    <w:rsid w:val="00685666"/>
    <w:rsid w:val="006F5DAA"/>
    <w:rsid w:val="00731025"/>
    <w:rsid w:val="007B02EB"/>
    <w:rsid w:val="007F2615"/>
    <w:rsid w:val="00821196"/>
    <w:rsid w:val="0082234B"/>
    <w:rsid w:val="00846DEF"/>
    <w:rsid w:val="00857921"/>
    <w:rsid w:val="00891955"/>
    <w:rsid w:val="008B0DE2"/>
    <w:rsid w:val="008B69D4"/>
    <w:rsid w:val="008F7773"/>
    <w:rsid w:val="00927AC4"/>
    <w:rsid w:val="00971F80"/>
    <w:rsid w:val="009B7642"/>
    <w:rsid w:val="009F67CE"/>
    <w:rsid w:val="00A00937"/>
    <w:rsid w:val="00A12348"/>
    <w:rsid w:val="00A41080"/>
    <w:rsid w:val="00A57282"/>
    <w:rsid w:val="00AE0D4A"/>
    <w:rsid w:val="00AE714B"/>
    <w:rsid w:val="00AF64C4"/>
    <w:rsid w:val="00B30B0F"/>
    <w:rsid w:val="00B31EAC"/>
    <w:rsid w:val="00B55755"/>
    <w:rsid w:val="00B71BAE"/>
    <w:rsid w:val="00BB2BFE"/>
    <w:rsid w:val="00BB3A44"/>
    <w:rsid w:val="00BB5E3A"/>
    <w:rsid w:val="00BF5229"/>
    <w:rsid w:val="00C06930"/>
    <w:rsid w:val="00C163F8"/>
    <w:rsid w:val="00C31A5F"/>
    <w:rsid w:val="00C3263C"/>
    <w:rsid w:val="00C33ABA"/>
    <w:rsid w:val="00C4483F"/>
    <w:rsid w:val="00C61317"/>
    <w:rsid w:val="00CF28A2"/>
    <w:rsid w:val="00D0218B"/>
    <w:rsid w:val="00D5213B"/>
    <w:rsid w:val="00D602AB"/>
    <w:rsid w:val="00DF09D5"/>
    <w:rsid w:val="00E147AD"/>
    <w:rsid w:val="00E172B9"/>
    <w:rsid w:val="00E238D6"/>
    <w:rsid w:val="00E53BE0"/>
    <w:rsid w:val="00E54F35"/>
    <w:rsid w:val="00E556E6"/>
    <w:rsid w:val="00EA3C26"/>
    <w:rsid w:val="00ED1702"/>
    <w:rsid w:val="00EF6F45"/>
    <w:rsid w:val="00EF732B"/>
    <w:rsid w:val="00F061BB"/>
    <w:rsid w:val="00F07874"/>
    <w:rsid w:val="00F32216"/>
    <w:rsid w:val="00F61752"/>
    <w:rsid w:val="00FD2D11"/>
    <w:rsid w:val="00FE1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A10AC"/>
  <w14:defaultImageDpi w14:val="32767"/>
  <w15:chartTrackingRefBased/>
  <w15:docId w15:val="{CCF50900-535B-904F-880A-279B0545E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613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13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0DD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DD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3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Harner</dc:creator>
  <cp:keywords/>
  <dc:description/>
  <cp:lastModifiedBy>Michela Centinari</cp:lastModifiedBy>
  <cp:revision>3</cp:revision>
  <cp:lastPrinted>2019-07-25T14:17:00Z</cp:lastPrinted>
  <dcterms:created xsi:type="dcterms:W3CDTF">2019-10-03T10:16:00Z</dcterms:created>
  <dcterms:modified xsi:type="dcterms:W3CDTF">2019-10-03T10:26:00Z</dcterms:modified>
</cp:coreProperties>
</file>